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0780"/>
        <w:gridCol w:w="2165"/>
      </w:tblGrid>
      <w:tr w:rsidR="00FB3483" w:rsidRPr="004C1685" w14:paraId="034B5AFC" w14:textId="77777777" w:rsidTr="007A54D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400E483" w:rsidR="00FB3483" w:rsidRPr="00930A31" w:rsidRDefault="00972256" w:rsidP="00550BF1">
            <w:pPr>
              <w:pStyle w:val="Default"/>
              <w:rPr>
                <w:rFonts w:ascii="Arial" w:hAnsi="Arial" w:cs="Arial"/>
                <w:color w:val="FFFFFF"/>
                <w:sz w:val="18"/>
                <w:szCs w:val="18"/>
              </w:rPr>
            </w:pPr>
            <w:proofErr w:type="spellStart"/>
            <w:r>
              <w:rPr>
                <w:rFonts w:ascii="Arial" w:hAnsi="Arial" w:cs="Arial"/>
                <w:b/>
                <w:bCs/>
                <w:color w:val="FFFFFF"/>
                <w:sz w:val="18"/>
                <w:szCs w:val="18"/>
              </w:rPr>
              <w:t>NA</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A54D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2C544964" w14:textId="5966345C" w:rsidR="00FB3483" w:rsidRPr="00930A31" w:rsidRDefault="007A54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341419BF"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A54D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14:paraId="029328DB" w14:textId="3774804E" w:rsidR="00FB3483" w:rsidRPr="00930A31" w:rsidRDefault="007A54D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1385559"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4AFE3A6B" w14:textId="01936D2C"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7A54D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6DFCB2FE" w14:textId="67FAFA3C"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6B03C229" w14:textId="77B94343"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7A54D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13ED706A" w14:textId="1FE65A52"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42A4EF4"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7C82E223" w14:textId="6C46A704"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00962FE3" w14:textId="39EF8E70"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607B6E" w14:textId="77777777" w:rsidTr="007A54D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1FB2C5F1" w14:textId="22AD0972" w:rsidR="00FB3483" w:rsidRPr="00930A31" w:rsidRDefault="004351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7A54D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11D25995" w14:textId="3A6B4753" w:rsidR="00930A31"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5FABA56" w14:textId="77777777" w:rsidTr="007A54D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595F3ED8" w14:textId="3C29651D" w:rsidR="00930A31"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8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2E65623E" w14:textId="242293B2" w:rsidR="00FB3483"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8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420F1455" w14:textId="043A2213" w:rsidR="00FB3483"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Page 7 describes the statistical analyses</w:t>
            </w:r>
          </w:p>
        </w:tc>
      </w:tr>
      <w:tr w:rsidR="00930A31" w:rsidRPr="004C1685" w14:paraId="3AC3457E" w14:textId="77777777" w:rsidTr="007A54D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403E8D65" w14:textId="5945090A" w:rsidR="00930A31"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7A54D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14:paraId="73156963" w14:textId="56F1334A" w:rsidR="00930A31"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7A54D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14:paraId="3079E946" w14:textId="67AD35E6" w:rsidR="00930A31"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7A54D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1B5FCF50" w14:textId="6F8CB3B3" w:rsidR="00930A31" w:rsidRPr="00930A31" w:rsidRDefault="00982FE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7A54D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7E3237B1" w14:textId="6D02AC32" w:rsidR="00930A31" w:rsidRPr="00930A31" w:rsidRDefault="005C16E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7A54D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7275097C" w14:textId="5B569385" w:rsidR="00930A31" w:rsidRPr="00930A31" w:rsidRDefault="005C16E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78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14:paraId="18EBE183" w14:textId="230EF8FD" w:rsidR="006E5FE2" w:rsidRPr="00930A31" w:rsidRDefault="005C16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14:paraId="7875B5BE" w14:textId="6FB5C09C" w:rsidR="006E5FE2" w:rsidRPr="00930A31" w:rsidRDefault="005C16E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A54D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14:paraId="670CFC65" w14:textId="60950FD4" w:rsidR="00930A31" w:rsidRPr="00930A31" w:rsidRDefault="009565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BA22A88" w14:textId="77777777" w:rsidTr="007A54D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715316E4" w14:textId="1AE993A8" w:rsidR="00930A31"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7A54D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2BA7B4C0" w14:textId="4FBC9659" w:rsidR="00FB3483"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7897FD3B" w14:textId="1662B150" w:rsidR="00FB3483"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43E181A6" w14:textId="2DBF904A" w:rsidR="00FB3483"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 2, and 3</w:t>
            </w:r>
          </w:p>
        </w:tc>
      </w:tr>
      <w:tr w:rsidR="00930A31" w:rsidRPr="004C1685" w14:paraId="58431A59" w14:textId="77777777" w:rsidTr="007A54D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14:paraId="7395E36F" w14:textId="474FE09B" w:rsidR="00930A31"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7A54D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14:paraId="7C8F8A33" w14:textId="26BAE5AF" w:rsidR="00930A31"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Pr>
                <w:rFonts w:ascii="Arial" w:hAnsi="Arial" w:cs="Arial"/>
                <w:color w:val="auto"/>
                <w:sz w:val="18"/>
                <w:szCs w:val="18"/>
              </w:rPr>
              <w:t>figures 1, 2, and 3</w:t>
            </w:r>
          </w:p>
        </w:tc>
      </w:tr>
      <w:tr w:rsidR="00930A31" w:rsidRPr="004C1685" w14:paraId="4D409E67" w14:textId="77777777" w:rsidTr="007A54D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14:paraId="05D8123F" w14:textId="3C3BA37F" w:rsidR="00930A31"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A54D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32E0B1FA" w14:textId="223CCAA3" w:rsidR="00930A31"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78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14:paraId="1A435861" w14:textId="780BFABF" w:rsidR="00FB3483" w:rsidRPr="00930A31" w:rsidRDefault="001A0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14:paraId="76AE189C" w14:textId="4684D7A3" w:rsidR="00077B44" w:rsidRPr="00930A31" w:rsidRDefault="001A04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A54D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336F0287" w14:textId="19DB7D43"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7A54D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552BBDFF" w14:textId="2C93A980"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7A54D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52AEF35E" w14:textId="52288E33"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7A54D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30980325" w14:textId="7DB5D3D2"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7A54D6">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A54D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14:paraId="2EE9DE13" w14:textId="57DF4D96"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7A54D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14:paraId="55D44A96" w14:textId="03907C2D"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7A54D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14:paraId="0ED81809" w14:textId="4D53B81A" w:rsidR="00930A31"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1688945E" w14:textId="683C5549" w:rsidR="00077B44"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Supporting data</w:t>
            </w:r>
          </w:p>
        </w:tc>
      </w:tr>
      <w:tr w:rsidR="00077B44" w:rsidRPr="004C1685" w14:paraId="30333012" w14:textId="77777777" w:rsidTr="007A54D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6FA1E09F" w14:textId="122282EF" w:rsidR="00077B44"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Supporting data</w:t>
            </w:r>
          </w:p>
        </w:tc>
      </w:tr>
      <w:tr w:rsidR="00077B44" w:rsidRPr="004C1685" w14:paraId="7E1A8D23" w14:textId="77777777" w:rsidTr="007A54D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78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442C99F1" w14:textId="7FB5BAFD" w:rsidR="00077B44" w:rsidRPr="00930A31" w:rsidRDefault="009565A0" w:rsidP="00077B44">
            <w:pPr>
              <w:pStyle w:val="Default"/>
              <w:spacing w:before="40" w:after="40"/>
              <w:rPr>
                <w:rFonts w:ascii="Arial" w:hAnsi="Arial" w:cs="Arial"/>
                <w:color w:val="auto"/>
                <w:sz w:val="18"/>
                <w:szCs w:val="18"/>
              </w:rPr>
            </w:pPr>
            <w:r>
              <w:rPr>
                <w:rFonts w:ascii="Arial" w:hAnsi="Arial" w:cs="Arial"/>
                <w:color w:val="auto"/>
                <w:sz w:val="18"/>
                <w:szCs w:val="18"/>
              </w:rPr>
              <w:t>Included in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617DEADE" w:rsidR="00947707" w:rsidRPr="00930A31" w:rsidRDefault="00787E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64DCB52">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04F3"/>
    <w:rsid w:val="00246C93"/>
    <w:rsid w:val="00256BAF"/>
    <w:rsid w:val="002A2A06"/>
    <w:rsid w:val="003103C2"/>
    <w:rsid w:val="003516AD"/>
    <w:rsid w:val="00363B8D"/>
    <w:rsid w:val="003760FB"/>
    <w:rsid w:val="003B79FF"/>
    <w:rsid w:val="00400A0B"/>
    <w:rsid w:val="00435139"/>
    <w:rsid w:val="00443C1D"/>
    <w:rsid w:val="00461576"/>
    <w:rsid w:val="004716DE"/>
    <w:rsid w:val="004C1685"/>
    <w:rsid w:val="005078EE"/>
    <w:rsid w:val="00550BF1"/>
    <w:rsid w:val="0059028D"/>
    <w:rsid w:val="005979B8"/>
    <w:rsid w:val="005C16E0"/>
    <w:rsid w:val="006E5FE2"/>
    <w:rsid w:val="006F3BA6"/>
    <w:rsid w:val="00726794"/>
    <w:rsid w:val="0077253C"/>
    <w:rsid w:val="00787EDF"/>
    <w:rsid w:val="007A54D6"/>
    <w:rsid w:val="008412D5"/>
    <w:rsid w:val="008A3EAE"/>
    <w:rsid w:val="008E2C91"/>
    <w:rsid w:val="00930A31"/>
    <w:rsid w:val="00947707"/>
    <w:rsid w:val="009565A0"/>
    <w:rsid w:val="00972256"/>
    <w:rsid w:val="009827E5"/>
    <w:rsid w:val="00982FEA"/>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88</Words>
  <Characters>620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and, JE (thorax)</cp:lastModifiedBy>
  <cp:revision>2</cp:revision>
  <cp:lastPrinted>2020-11-24T03:02:00Z</cp:lastPrinted>
  <dcterms:created xsi:type="dcterms:W3CDTF">2021-12-28T10:26:00Z</dcterms:created>
  <dcterms:modified xsi:type="dcterms:W3CDTF">2021-12-28T10:26:00Z</dcterms:modified>
</cp:coreProperties>
</file>